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D857668" w14:textId="77777777" w:rsidR="005838AE" w:rsidRPr="00F856B4" w:rsidRDefault="005838AE" w:rsidP="005838AE">
      <w:pPr>
        <w:pStyle w:val="Heading1"/>
        <w:spacing w:before="0" w:after="120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bookmarkStart w:id="0" w:name="_Toc189132834"/>
      <w:bookmarkStart w:id="1" w:name="_Toc189645239"/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S23</w:t>
      </w:r>
      <w:r>
        <w:rPr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</w:t>
      </w:r>
      <w:r w:rsidRPr="00F856B4">
        <w:rPr>
          <w:rFonts w:ascii="Times New Roman" w:hAnsi="Times New Roman" w:cs="Times New Roman"/>
          <w:b/>
          <w:bCs/>
          <w:color w:val="auto"/>
          <w:sz w:val="24"/>
          <w:szCs w:val="24"/>
        </w:rPr>
        <w:t>Table: SNP-based heritability of gestational duration and fetal size measurements at birth using all polymorphic SNPs</w:t>
      </w:r>
      <w:bookmarkEnd w:id="0"/>
      <w:bookmarkEnd w:id="1"/>
    </w:p>
    <w:p w14:paraId="741C453A" w14:textId="77777777" w:rsidR="005838AE" w:rsidRPr="00A13B52" w:rsidRDefault="005838AE" w:rsidP="005838AE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A13B52">
        <w:rPr>
          <w:rFonts w:ascii="Times New Roman" w:hAnsi="Times New Roman" w:cs="Times New Roman"/>
          <w:b/>
          <w:bCs/>
          <w:sz w:val="24"/>
          <w:szCs w:val="24"/>
        </w:rPr>
        <w:t>A)</w:t>
      </w:r>
    </w:p>
    <w:tbl>
      <w:tblPr>
        <w:tblW w:w="11430" w:type="dxa"/>
        <w:tblLook w:val="04A0" w:firstRow="1" w:lastRow="0" w:firstColumn="1" w:lastColumn="0" w:noHBand="0" w:noVBand="1"/>
      </w:tblPr>
      <w:tblGrid>
        <w:gridCol w:w="1005"/>
        <w:gridCol w:w="705"/>
        <w:gridCol w:w="360"/>
        <w:gridCol w:w="450"/>
        <w:gridCol w:w="555"/>
        <w:gridCol w:w="255"/>
        <w:gridCol w:w="450"/>
        <w:gridCol w:w="540"/>
        <w:gridCol w:w="270"/>
        <w:gridCol w:w="496"/>
        <w:gridCol w:w="314"/>
        <w:gridCol w:w="452"/>
        <w:gridCol w:w="538"/>
        <w:gridCol w:w="450"/>
        <w:gridCol w:w="316"/>
        <w:gridCol w:w="450"/>
        <w:gridCol w:w="316"/>
        <w:gridCol w:w="450"/>
        <w:gridCol w:w="538"/>
        <w:gridCol w:w="450"/>
        <w:gridCol w:w="316"/>
        <w:gridCol w:w="766"/>
        <w:gridCol w:w="988"/>
      </w:tblGrid>
      <w:tr w:rsidR="005838AE" w:rsidRPr="00CB2AC9" w14:paraId="48C00DCD" w14:textId="77777777" w:rsidTr="00CA54C2">
        <w:trPr>
          <w:trHeight w:val="360"/>
        </w:trPr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98B86B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4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4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gestational duration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E7CA26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342CF39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514991F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4304D1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01C9580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A02599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CF06BF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428EA6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A67582A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ADFF6D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2CCCF7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8AE" w:rsidRPr="00CB2AC9" w14:paraId="653C159E" w14:textId="77777777" w:rsidTr="00CA54C2">
        <w:trPr>
          <w:trHeight w:val="312"/>
        </w:trPr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ADE44CC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 for GRM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C01F8FD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2B9C233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6B5BF285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4173C9E8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1215B136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</w:tr>
      <w:tr w:rsidR="005838AE" w:rsidRPr="00CB2AC9" w14:paraId="75D19C65" w14:textId="77777777" w:rsidTr="00CA54C2">
        <w:trPr>
          <w:trHeight w:val="372"/>
        </w:trPr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4D1646A8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AA18953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21E1D60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859DF1D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AD1434F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9101D7E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A4844E9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1888C30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E76FCB5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5C97B8D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D95BB39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43C3BDE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5838AE" w:rsidRPr="00CB2AC9" w14:paraId="5AD8F4F7" w14:textId="77777777" w:rsidTr="00CA54C2">
        <w:trPr>
          <w:trHeight w:val="312"/>
        </w:trPr>
        <w:tc>
          <w:tcPr>
            <w:tcW w:w="207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0569CC5A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46D13D56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42ADF43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C3F111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0.181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041051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0.035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F29F8F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17E-07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E00A44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0.5059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F699F6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0.0834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7D423D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72E-10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631021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0.309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6E8007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0.096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03275AA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72E-04</w:t>
            </w:r>
          </w:p>
        </w:tc>
      </w:tr>
      <w:tr w:rsidR="005838AE" w:rsidRPr="00CB2AC9" w14:paraId="551327A3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03A8B7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104FEA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7A9AC1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33B2E4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61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06BC17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0EA0AB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06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DA9B41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6EDD9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3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383CF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35E-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87B3F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B10A5B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9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8B2F950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sz w:val="20"/>
                <w:szCs w:val="20"/>
              </w:rPr>
              <w:t>9.62E-02</w:t>
            </w:r>
          </w:p>
        </w:tc>
      </w:tr>
      <w:tr w:rsidR="005838AE" w:rsidRPr="00CB2AC9" w14:paraId="129D5330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AE46D2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83D7D2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9F78CF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E808B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75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A25F2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457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28D70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06E-05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CEC19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4519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3E4F28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116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39F66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55E-05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AD6A9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41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DFC32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41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D4F9F4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58E-01</w:t>
            </w:r>
          </w:p>
        </w:tc>
      </w:tr>
      <w:tr w:rsidR="005838AE" w:rsidRPr="00CB2AC9" w14:paraId="263E280E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88D125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706168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F9C3C3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7BE389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78E887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427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164E9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CD1DF6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9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7374F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12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5BE53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2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74C6D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4FC325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488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A241B7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74E-01</w:t>
            </w:r>
          </w:p>
        </w:tc>
      </w:tr>
      <w:tr w:rsidR="005838AE" w:rsidRPr="00CB2AC9" w14:paraId="25AA6953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9935EA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5A3F88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E82192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0CADC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0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173DB1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5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A846B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5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AC9F2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62BDD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2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219A1B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5CF35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EF597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D4831C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3.05E-01</w:t>
            </w:r>
          </w:p>
        </w:tc>
      </w:tr>
      <w:tr w:rsidR="005838AE" w:rsidRPr="00CB2AC9" w14:paraId="0131DB3C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5975A5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A707BA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8440E7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EC5E9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076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F5EC3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3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741BF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60E-04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162146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434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63B8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840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1701D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89E-0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AE4D6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99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DB458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100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D07040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82E-01</w:t>
            </w:r>
          </w:p>
        </w:tc>
      </w:tr>
      <w:tr w:rsidR="005838AE" w:rsidRPr="00CB2AC9" w14:paraId="14B25021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70B42EBD" w14:textId="77777777" w:rsidR="005838AE" w:rsidRPr="0060439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B71ED5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CABF2F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94899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6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C6FC8A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3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771F4E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26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9CE19C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2BF3CB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4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89CB8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83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A5265C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06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17120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7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E1C749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24E-01</w:t>
            </w:r>
          </w:p>
        </w:tc>
      </w:tr>
      <w:tr w:rsidR="005838AE" w:rsidRPr="00CB2AC9" w14:paraId="656D3C33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7B8B218" w14:textId="77777777" w:rsidR="005838AE" w:rsidRPr="0060439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3950DB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83C453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B38A5C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73D7A3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2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C87956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1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87AA9E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20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4D563A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85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95BE75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4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5C7A66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747085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12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5B18E74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64E-01</w:t>
            </w:r>
          </w:p>
        </w:tc>
      </w:tr>
      <w:tr w:rsidR="005838AE" w:rsidRPr="00CB2AC9" w14:paraId="4BCBA0DA" w14:textId="77777777" w:rsidTr="00CA54C2">
        <w:trPr>
          <w:trHeight w:val="360"/>
        </w:trPr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AB4D37" w14:textId="77777777" w:rsidR="005838AE" w:rsidRPr="006C4B27" w:rsidRDefault="005838AE" w:rsidP="00CA54C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B)</w:t>
            </w:r>
          </w:p>
          <w:p w14:paraId="08BE04E9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C4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C46C29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birth weight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CF0E85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6D0725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7CF9D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A48437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710514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DDC949A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DA499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1E05475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14BBF0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7A98D8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E4658DB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8AE" w:rsidRPr="00CB2AC9" w14:paraId="6EDB21D5" w14:textId="77777777" w:rsidTr="00CA54C2">
        <w:trPr>
          <w:trHeight w:val="312"/>
        </w:trPr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DE6961F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 for GRM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21A15AD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DBE75B2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3EB62493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6CA5FF6E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37450B9C" w14:textId="77777777" w:rsidR="005838AE" w:rsidRPr="00C46C2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</w:tr>
      <w:tr w:rsidR="005838AE" w:rsidRPr="00CB2AC9" w14:paraId="28406D79" w14:textId="77777777" w:rsidTr="00CA54C2">
        <w:trPr>
          <w:trHeight w:val="372"/>
        </w:trPr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7ADD120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23CB66F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E2F72D4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D54F2D4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EF47140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2A993F9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E9E6457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D7C2FE1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045A628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B03F0BA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136B8C9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B5BB521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5838AE" w:rsidRPr="00CB2AC9" w14:paraId="15476AB2" w14:textId="77777777" w:rsidTr="00CA54C2">
        <w:trPr>
          <w:trHeight w:val="312"/>
        </w:trPr>
        <w:tc>
          <w:tcPr>
            <w:tcW w:w="207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4AB478CF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88B8817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BF07EEB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41EFCA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9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98D9F1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2EDF048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32E-0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27CC33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59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D1BCC3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48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433E9C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50E-02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C5C23B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933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B95049" w14:textId="77777777" w:rsidR="005838AE" w:rsidRPr="00C46C2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C46C2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57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49EE4B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37E-02</w:t>
            </w:r>
          </w:p>
        </w:tc>
      </w:tr>
      <w:tr w:rsidR="005838AE" w:rsidRPr="00CB2AC9" w14:paraId="6A6BDE24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FD4F20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755B55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E1A601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E5F10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4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5C981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400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F43C8E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46E-0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67F2D3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07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7F78FD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95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572A8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01E-0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06CEE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63BB87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7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C21DEC3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5.36E-02</w:t>
            </w:r>
          </w:p>
        </w:tc>
      </w:tr>
      <w:tr w:rsidR="005838AE" w:rsidRPr="00CB2AC9" w14:paraId="7719994D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735FC4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D1CB4B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514CD64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C50B8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613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581A8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48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BFF6B4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05E-0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0C2D39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25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3C110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249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67580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92E-0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BA997E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51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5671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563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7FBFAB3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3.71E-01</w:t>
            </w:r>
          </w:p>
        </w:tc>
      </w:tr>
      <w:tr w:rsidR="005838AE" w:rsidRPr="00CB2AC9" w14:paraId="192AD9C3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1B244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84B4A4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B6E40A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B2B72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8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62962C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5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C05A9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30E-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A613AC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54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1A081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27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B6368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33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D5775F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4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F56890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62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5D2F5C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65E-01</w:t>
            </w:r>
          </w:p>
        </w:tc>
      </w:tr>
      <w:tr w:rsidR="005838AE" w:rsidRPr="00CB2AC9" w14:paraId="4FA440E6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BF0CFD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062B90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660614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80118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2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2CFCC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9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EB040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9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905C22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0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F53A1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03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C15C2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66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F8B35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21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3BC8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421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2C65922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95E-01</w:t>
            </w:r>
          </w:p>
        </w:tc>
      </w:tr>
      <w:tr w:rsidR="005838AE" w:rsidRPr="00CB2AC9" w14:paraId="79B60AB6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B5A9EE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0E8E0A1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A25BAA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761ED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18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88E78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8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2626D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17E-0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ABE96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688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27021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961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8872F9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95E-02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39F03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786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C1AD4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234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32125D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7.38E-02</w:t>
            </w:r>
          </w:p>
        </w:tc>
      </w:tr>
      <w:tr w:rsidR="005838AE" w:rsidRPr="00CB2AC9" w14:paraId="00238251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7C5E53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5DF888E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22A9497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374D0A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1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7619E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58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4CD387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2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FD17B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84589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922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F479C3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60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94060B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CA2C0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20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809197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69E-01</w:t>
            </w:r>
          </w:p>
        </w:tc>
      </w:tr>
      <w:tr w:rsidR="005838AE" w:rsidRPr="00CB2AC9" w14:paraId="30AF2156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D4B0FD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73AC016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8BEA12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4398C8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785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ED0900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3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23126F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83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2B1B3B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87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64769D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94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B41D2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78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4CFE01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20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D4107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239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6389989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33E-01</w:t>
            </w:r>
          </w:p>
        </w:tc>
      </w:tr>
      <w:tr w:rsidR="005838AE" w:rsidRPr="00CB2AC9" w14:paraId="6CD9B9FF" w14:textId="77777777" w:rsidTr="00CA54C2">
        <w:trPr>
          <w:gridAfter w:val="3"/>
          <w:wAfter w:w="2070" w:type="dxa"/>
          <w:trHeight w:val="360"/>
        </w:trPr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99EA33A" w14:textId="77777777" w:rsidR="005838AE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  <w:p w14:paraId="65E8D0BE" w14:textId="77777777" w:rsidR="005838AE" w:rsidRPr="00C46C29" w:rsidRDefault="005838AE" w:rsidP="00CA54C2">
            <w:pPr>
              <w:spacing w:after="12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A13B52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lastRenderedPageBreak/>
              <w:t>C)</w:t>
            </w:r>
          </w:p>
        </w:tc>
        <w:tc>
          <w:tcPr>
            <w:tcW w:w="7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F9CFFB6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350AB82B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7748154C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2365EFFC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18B45544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5937C674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4BC5252F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5305C21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0B4B58F3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14:paraId="64A01886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8AE" w:rsidRPr="00CB2AC9" w14:paraId="099506A3" w14:textId="77777777" w:rsidTr="00CA54C2">
        <w:trPr>
          <w:trHeight w:val="360"/>
        </w:trPr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C16C5C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334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34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birth length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670805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AB98BB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30F33DF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45C81A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1A8256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06DE81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392DCB9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2A613A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E0B480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7988D0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4826622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8AE" w:rsidRPr="00CB2AC9" w14:paraId="056D6440" w14:textId="77777777" w:rsidTr="00CA54C2">
        <w:trPr>
          <w:trHeight w:val="312"/>
        </w:trPr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352C5E5A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 for GRM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022C72F3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7E4275FE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56B58770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0D19AF54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2D67E29D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</w:tr>
      <w:tr w:rsidR="005838AE" w:rsidRPr="00CB2AC9" w14:paraId="6CC711B3" w14:textId="77777777" w:rsidTr="00CA54C2">
        <w:trPr>
          <w:trHeight w:val="372"/>
        </w:trPr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50AB9C1A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2907BC4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BE904BD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567AE24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59048A2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B3F5979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8586301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1DAF45B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7DD1C7A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89A50DB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31CC7E9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22E1420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5838AE" w:rsidRPr="00CB2AC9" w14:paraId="1AF3DC3B" w14:textId="77777777" w:rsidTr="00CA54C2">
        <w:trPr>
          <w:trHeight w:val="312"/>
        </w:trPr>
        <w:tc>
          <w:tcPr>
            <w:tcW w:w="207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2BFEE675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6CDBD5AB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8A0DFAE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EB1F90A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30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CABE4DF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2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7842F7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41E-0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ADAC43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B65876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44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6C83B5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1.46E-0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6056C41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71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16C79D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38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59F4AF3F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4.13E-01</w:t>
            </w:r>
          </w:p>
        </w:tc>
      </w:tr>
      <w:tr w:rsidR="005838AE" w:rsidRPr="00CB2AC9" w14:paraId="3968D236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547CD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7C45B01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18819C2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51562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52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63981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4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CDCC5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75E-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B24413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62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E6327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3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122A0EF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52E-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28DD60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6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657B2E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1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hideMark/>
          </w:tcPr>
          <w:p w14:paraId="2D76961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50E-01</w:t>
            </w:r>
          </w:p>
        </w:tc>
      </w:tr>
      <w:tr w:rsidR="005838AE" w:rsidRPr="00CB2AC9" w14:paraId="5EF2802D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555440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31E7A6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334BC44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583F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3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5D44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675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FDB7B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E-0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7E582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08942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696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27862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77E-0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52BA6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C4A26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05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F98409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81E-01</w:t>
            </w:r>
          </w:p>
        </w:tc>
      </w:tr>
      <w:tr w:rsidR="005838AE" w:rsidRPr="00CB2AC9" w14:paraId="54EAB51E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82C155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6E3B800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BAB42B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42B4CE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7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C3245C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67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FACF4D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0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939790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E4DFE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739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36D888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76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C1AF84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0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1B2E0A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243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66251D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82E-01</w:t>
            </w:r>
          </w:p>
        </w:tc>
      </w:tr>
      <w:tr w:rsidR="005838AE" w:rsidRPr="00CB2AC9" w14:paraId="3B5B68A5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B331E1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0315F1D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BEB48E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9900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348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2F83F7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519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A815B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70E-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560AF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640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6F048E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44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99A3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40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0DF0B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133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FD89A4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03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3A3BB7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2.88E-01</w:t>
            </w:r>
          </w:p>
        </w:tc>
      </w:tr>
      <w:tr w:rsidR="005838AE" w:rsidRPr="00CB2AC9" w14:paraId="3D7D97BE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CCA666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3BC806F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3C0016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801C34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42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AE2B6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38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C2E9F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97E-0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5F4A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4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D7A1A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305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616E96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sz w:val="20"/>
                <w:szCs w:val="20"/>
              </w:rPr>
              <w:t>5.60E-02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0DC786A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17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04412A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9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6F44CD1C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sz w:val="20"/>
                <w:szCs w:val="20"/>
              </w:rPr>
              <w:t>9.54E-02</w:t>
            </w:r>
          </w:p>
        </w:tc>
      </w:tr>
      <w:tr w:rsidR="005838AE" w:rsidRPr="00CB2AC9" w14:paraId="22527873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1633358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5987BC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05D0E93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A90BD9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0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C67AC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511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2605F1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9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62BA29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8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30909B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27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CC5A3C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69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5296A1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099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0D7581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58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405BF1A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75E-01</w:t>
            </w:r>
          </w:p>
        </w:tc>
      </w:tr>
      <w:tr w:rsidR="005838AE" w:rsidRPr="00CB2AC9" w14:paraId="780E85EC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50E3930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458BE5F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2302ACB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8A9D7B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22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6C4F6B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526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D38F07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6EE5D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1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7461A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315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1CD39AA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65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CE03DE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107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1B4775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688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435391D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75E-01</w:t>
            </w:r>
          </w:p>
        </w:tc>
      </w:tr>
      <w:tr w:rsidR="005838AE" w:rsidRPr="00CB2AC9" w14:paraId="7C3F7253" w14:textId="77777777" w:rsidTr="00CA54C2">
        <w:trPr>
          <w:trHeight w:val="360"/>
        </w:trPr>
        <w:tc>
          <w:tcPr>
            <w:tcW w:w="207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349E00" w14:textId="77777777" w:rsidR="005838AE" w:rsidRPr="006C4B27" w:rsidRDefault="005838AE" w:rsidP="00CA54C2">
            <w:pPr>
              <w:spacing w:before="120" w:after="12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D)</w:t>
            </w:r>
          </w:p>
          <w:p w14:paraId="5D9E5C29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h</w:t>
            </w:r>
            <w:r w:rsidRPr="00334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2</w:t>
            </w:r>
            <w:r w:rsidRPr="00334A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for head circumference</w:t>
            </w: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27BE5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7C25A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07DF72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13EFB5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DFBDAF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7CAEA1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417FB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58A239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54145C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9DFB57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9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C0245B" w14:textId="77777777" w:rsidR="005838AE" w:rsidRPr="00CB2AC9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5838AE" w:rsidRPr="00CB2AC9" w14:paraId="61AEF775" w14:textId="77777777" w:rsidTr="00CA54C2">
        <w:trPr>
          <w:trHeight w:val="312"/>
        </w:trPr>
        <w:tc>
          <w:tcPr>
            <w:tcW w:w="207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911CDFE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F cut-off for GRM</w:t>
            </w:r>
          </w:p>
        </w:tc>
        <w:tc>
          <w:tcPr>
            <w:tcW w:w="10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2B185C38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pproach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6096AD1A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M</w:t>
            </w:r>
          </w:p>
        </w:tc>
        <w:tc>
          <w:tcPr>
            <w:tcW w:w="261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0F7BB9B5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EML (alpha = -0.25)</w:t>
            </w:r>
          </w:p>
        </w:tc>
        <w:tc>
          <w:tcPr>
            <w:tcW w:w="2520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18900084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Thin (alpha = -1.0)</w:t>
            </w:r>
          </w:p>
        </w:tc>
        <w:tc>
          <w:tcPr>
            <w:tcW w:w="252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000000"/>
            </w:tcBorders>
            <w:shd w:val="clear" w:color="000000" w:fill="E7E6E6"/>
            <w:noWrap/>
            <w:hideMark/>
          </w:tcPr>
          <w:p w14:paraId="67707E6D" w14:textId="77777777" w:rsidR="005838AE" w:rsidRPr="00334A06" w:rsidRDefault="005838AE" w:rsidP="00CA54C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LDAK-Weights (alpha = -1.0)</w:t>
            </w:r>
          </w:p>
        </w:tc>
      </w:tr>
      <w:tr w:rsidR="005838AE" w:rsidRPr="00CB2AC9" w14:paraId="33AF4361" w14:textId="77777777" w:rsidTr="00CA54C2">
        <w:trPr>
          <w:trHeight w:val="372"/>
        </w:trPr>
        <w:tc>
          <w:tcPr>
            <w:tcW w:w="2070" w:type="dxa"/>
            <w:gridSpan w:val="3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hideMark/>
          </w:tcPr>
          <w:p w14:paraId="105837DF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3641CDC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2B3FC43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810" w:type="dxa"/>
            <w:gridSpan w:val="2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DE17619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2D7C7C2B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D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BB4445B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DAF1C84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71E5DC67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A453D5A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6D4F68C1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̂</w:t>
            </w: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1A72A3C2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3B0115D4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-</w:t>
            </w:r>
            <w:proofErr w:type="spellStart"/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val</w:t>
            </w:r>
            <w:proofErr w:type="spellEnd"/>
          </w:p>
        </w:tc>
      </w:tr>
      <w:tr w:rsidR="005838AE" w:rsidRPr="00CB2AC9" w14:paraId="302E987F" w14:textId="77777777" w:rsidTr="00CA54C2">
        <w:trPr>
          <w:trHeight w:val="312"/>
        </w:trPr>
        <w:tc>
          <w:tcPr>
            <w:tcW w:w="2070" w:type="dxa"/>
            <w:gridSpan w:val="3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65B8A026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ll polymorphic SNPs</w:t>
            </w:r>
          </w:p>
        </w:tc>
        <w:tc>
          <w:tcPr>
            <w:tcW w:w="1005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76E4CFAE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3004C68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8017E8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4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220F3A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9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EE5EE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7.01E-04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B7CEB3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0.5534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8190CD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0.1675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CF857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78E-04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F002B7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0.7348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4A4E98C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sz w:val="20"/>
                <w:szCs w:val="20"/>
              </w:rPr>
              <w:t>0.2176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A042C7" w14:textId="77777777" w:rsidR="005838AE" w:rsidRPr="00334A06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334A06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3.68E-04</w:t>
            </w:r>
          </w:p>
        </w:tc>
      </w:tr>
      <w:tr w:rsidR="005838AE" w:rsidRPr="00CB2AC9" w14:paraId="24729BDB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069D0F9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526ACF7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6A6055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A28814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2433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4EF5298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66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E46457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23E-04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8E35C3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855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554909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697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hideMark/>
          </w:tcPr>
          <w:p w14:paraId="383C44C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32E-07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B266DA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9711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C49EC8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74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hideMark/>
          </w:tcPr>
          <w:p w14:paraId="0B039B8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41E-06</w:t>
            </w:r>
          </w:p>
        </w:tc>
      </w:tr>
      <w:tr w:rsidR="005838AE" w:rsidRPr="00CB2AC9" w14:paraId="31BE1271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BD1E62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1E77CFA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565C67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'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7C38D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65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49DA07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0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E22DC7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E-0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A6F864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295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7F70F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66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B1C9FE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2.75E-01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2F05E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84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B03715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095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1E1F4C47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25E-01</w:t>
            </w:r>
          </w:p>
        </w:tc>
      </w:tr>
      <w:tr w:rsidR="005838AE" w:rsidRPr="00CB2AC9" w14:paraId="42F8CC39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63D639F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2C79919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ED2384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71C6A68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96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EF90F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825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991A6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9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5962CE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551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451A5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22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F11656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6.57E-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6D32A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4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3C4C7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922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5D4F36D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1.86E-01</w:t>
            </w:r>
          </w:p>
        </w:tc>
      </w:tr>
      <w:tr w:rsidR="005838AE" w:rsidRPr="00CB2AC9" w14:paraId="31F97AC4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DBF7DEC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vAlign w:val="center"/>
            <w:hideMark/>
          </w:tcPr>
          <w:p w14:paraId="164EB10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63EB5C9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D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74D273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77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E7231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4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39A0E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91E-03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DE108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72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2C489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76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E9519F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sz w:val="20"/>
                <w:szCs w:val="20"/>
              </w:rPr>
              <w:t>6.14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CED2444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28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9526F0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600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45037DAF" w14:textId="77777777" w:rsidR="005838AE" w:rsidRPr="000C70A2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0C70A2">
              <w:rPr>
                <w:rFonts w:ascii="Times New Roman" w:eastAsia="Times New Roman" w:hAnsi="Times New Roman" w:cs="Times New Roman"/>
                <w:sz w:val="20"/>
                <w:szCs w:val="20"/>
              </w:rPr>
              <w:t>4.20E-01</w:t>
            </w:r>
          </w:p>
        </w:tc>
      </w:tr>
      <w:tr w:rsidR="005838AE" w:rsidRPr="00CB2AC9" w14:paraId="27C59FCC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AE7830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 w:val="restart"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shd w:val="clear" w:color="000000" w:fill="E7E6E6"/>
            <w:noWrap/>
            <w:vAlign w:val="center"/>
            <w:hideMark/>
          </w:tcPr>
          <w:p w14:paraId="2E9A648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H-GCTA</w:t>
            </w:r>
          </w:p>
        </w:tc>
        <w:tc>
          <w:tcPr>
            <w:tcW w:w="705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740E953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1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E7F051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1958</w:t>
            </w:r>
          </w:p>
        </w:tc>
        <w:tc>
          <w:tcPr>
            <w:tcW w:w="81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F43B4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0.0663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92AB2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58E-03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C858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6136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5C6DA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77</w:t>
            </w:r>
          </w:p>
        </w:tc>
        <w:tc>
          <w:tcPr>
            <w:tcW w:w="988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E6998B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1.26E-04</w:t>
            </w:r>
          </w:p>
        </w:tc>
        <w:tc>
          <w:tcPr>
            <w:tcW w:w="76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9D647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582</w:t>
            </w:r>
          </w:p>
        </w:tc>
        <w:tc>
          <w:tcPr>
            <w:tcW w:w="76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B2392D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52</w:t>
            </w:r>
          </w:p>
        </w:tc>
        <w:tc>
          <w:tcPr>
            <w:tcW w:w="98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hideMark/>
          </w:tcPr>
          <w:p w14:paraId="0EC49CF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4.80E-02</w:t>
            </w:r>
          </w:p>
        </w:tc>
      </w:tr>
      <w:tr w:rsidR="005838AE" w:rsidRPr="00CB2AC9" w14:paraId="5624524C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63900B35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80ACFA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7E6E6"/>
            <w:noWrap/>
            <w:hideMark/>
          </w:tcPr>
          <w:p w14:paraId="41CC82D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2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5DC38DA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284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21D1D1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13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21F1359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2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3DA2044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86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B8BD006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0DB825B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07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6C8A8A8E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090</w:t>
            </w:r>
          </w:p>
        </w:tc>
        <w:tc>
          <w:tcPr>
            <w:tcW w:w="766" w:type="dxa"/>
            <w:tcBorders>
              <w:top w:val="nil"/>
              <w:left w:val="nil"/>
              <w:bottom w:val="nil"/>
              <w:right w:val="nil"/>
            </w:tcBorders>
            <w:shd w:val="clear" w:color="000000" w:fill="E7E6E6"/>
            <w:noWrap/>
            <w:hideMark/>
          </w:tcPr>
          <w:p w14:paraId="19F25D9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345</w:t>
            </w:r>
          </w:p>
        </w:tc>
        <w:tc>
          <w:tcPr>
            <w:tcW w:w="988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7E6E6"/>
            <w:noWrap/>
            <w:hideMark/>
          </w:tcPr>
          <w:p w14:paraId="01FCB124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85E-01</w:t>
            </w:r>
          </w:p>
        </w:tc>
      </w:tr>
      <w:tr w:rsidR="005838AE" w:rsidRPr="00CB2AC9" w14:paraId="6B932F6D" w14:textId="77777777" w:rsidTr="00CA54C2">
        <w:trPr>
          <w:trHeight w:val="312"/>
        </w:trPr>
        <w:tc>
          <w:tcPr>
            <w:tcW w:w="2070" w:type="dxa"/>
            <w:gridSpan w:val="3"/>
            <w:vMerge/>
            <w:tcBorders>
              <w:top w:val="nil"/>
              <w:left w:val="single" w:sz="4" w:space="0" w:color="auto"/>
              <w:bottom w:val="single" w:sz="4" w:space="0" w:color="000000"/>
              <w:right w:val="single" w:sz="4" w:space="0" w:color="auto"/>
            </w:tcBorders>
            <w:hideMark/>
          </w:tcPr>
          <w:p w14:paraId="4A760B7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05" w:type="dxa"/>
            <w:gridSpan w:val="2"/>
            <w:vMerge/>
            <w:tcBorders>
              <w:top w:val="nil"/>
              <w:left w:val="single" w:sz="4" w:space="0" w:color="auto"/>
              <w:bottom w:val="single" w:sz="4" w:space="0" w:color="000000"/>
              <w:right w:val="nil"/>
            </w:tcBorders>
            <w:hideMark/>
          </w:tcPr>
          <w:p w14:paraId="2DA3E87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705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E7E6E6"/>
            <w:noWrap/>
            <w:hideMark/>
          </w:tcPr>
          <w:p w14:paraId="041A1B90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1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8A0203A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40</w:t>
            </w:r>
          </w:p>
        </w:tc>
        <w:tc>
          <w:tcPr>
            <w:tcW w:w="81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320144C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632</w:t>
            </w:r>
          </w:p>
        </w:tc>
        <w:tc>
          <w:tcPr>
            <w:tcW w:w="9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B7B1B2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55E-01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2328F719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3345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759C3041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644</w:t>
            </w:r>
          </w:p>
        </w:tc>
        <w:tc>
          <w:tcPr>
            <w:tcW w:w="988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03F413F8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C00000"/>
                <w:sz w:val="20"/>
                <w:szCs w:val="20"/>
              </w:rPr>
              <w:t>2.09E-02</w:t>
            </w:r>
          </w:p>
        </w:tc>
        <w:tc>
          <w:tcPr>
            <w:tcW w:w="766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45AEC95D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98</w:t>
            </w:r>
          </w:p>
        </w:tc>
        <w:tc>
          <w:tcPr>
            <w:tcW w:w="7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D6FDE6F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022</w:t>
            </w:r>
          </w:p>
        </w:tc>
        <w:tc>
          <w:tcPr>
            <w:tcW w:w="9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hideMark/>
          </w:tcPr>
          <w:p w14:paraId="27B52683" w14:textId="77777777" w:rsidR="005838AE" w:rsidRPr="00604399" w:rsidRDefault="005838AE" w:rsidP="00CA54C2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604399">
              <w:rPr>
                <w:rFonts w:ascii="Times New Roman" w:eastAsia="Times New Roman" w:hAnsi="Times New Roman" w:cs="Times New Roman"/>
                <w:sz w:val="20"/>
                <w:szCs w:val="20"/>
              </w:rPr>
              <w:t>4.22E-01</w:t>
            </w:r>
          </w:p>
        </w:tc>
      </w:tr>
    </w:tbl>
    <w:p w14:paraId="33722FFC" w14:textId="77777777" w:rsidR="00741088" w:rsidRPr="005838AE" w:rsidRDefault="00741088">
      <w:pPr>
        <w:rPr>
          <w:rFonts w:ascii="Times New Roman" w:hAnsi="Times New Roman" w:cs="Times New Roman"/>
          <w:sz w:val="24"/>
          <w:szCs w:val="24"/>
        </w:rPr>
      </w:pPr>
    </w:p>
    <w:sectPr w:rsidR="00741088" w:rsidRPr="005838AE" w:rsidSect="005838AE">
      <w:pgSz w:w="20160" w:h="12240" w:orient="landscape" w:code="5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38AE"/>
    <w:rsid w:val="00495DB5"/>
    <w:rsid w:val="005838AE"/>
    <w:rsid w:val="006D460F"/>
    <w:rsid w:val="00741088"/>
    <w:rsid w:val="00B523E4"/>
    <w:rsid w:val="00C01ABF"/>
    <w:rsid w:val="00C774C8"/>
    <w:rsid w:val="00D061C0"/>
    <w:rsid w:val="00FA56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0E830B8"/>
  <w15:chartTrackingRefBased/>
  <w15:docId w15:val="{A191DABD-58B8-4232-9EDA-1E0EC8FB30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838AE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838A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83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838A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838A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838A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838A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838A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838A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838A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83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83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838A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838A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838A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838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838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838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838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838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83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838A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838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838AE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838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838AE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838A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83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838A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838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511</Words>
  <Characters>2914</Characters>
  <Application>Microsoft Office Word</Application>
  <DocSecurity>0</DocSecurity>
  <Lines>24</Lines>
  <Paragraphs>6</Paragraphs>
  <ScaleCrop>false</ScaleCrop>
  <Company/>
  <LinksUpToDate>false</LinksUpToDate>
  <CharactersWithSpaces>34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rivastava, Amit</dc:creator>
  <cp:keywords/>
  <dc:description/>
  <cp:lastModifiedBy>Srivastava, Amit</cp:lastModifiedBy>
  <cp:revision>1</cp:revision>
  <dcterms:created xsi:type="dcterms:W3CDTF">2025-02-05T17:38:00Z</dcterms:created>
  <dcterms:modified xsi:type="dcterms:W3CDTF">2025-02-05T17:39:00Z</dcterms:modified>
</cp:coreProperties>
</file>